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5F6140" w14:textId="15270EAF" w:rsidR="00E64FE9" w:rsidRPr="00165A9D" w:rsidRDefault="002E3961" w:rsidP="002E3961">
      <w:pPr>
        <w:pStyle w:val="Standard"/>
        <w:spacing w:line="480" w:lineRule="auto"/>
        <w:jc w:val="center"/>
        <w:rPr>
          <w:b/>
          <w:bCs/>
          <w:sz w:val="24"/>
          <w:szCs w:val="24"/>
          <w:lang w:val="en-US"/>
        </w:rPr>
      </w:pPr>
      <w:bookmarkStart w:id="0" w:name="_Hlk139873653"/>
      <w:r w:rsidRPr="002E3961">
        <w:rPr>
          <w:rFonts w:eastAsiaTheme="minorHAnsi"/>
          <w:b/>
          <w:bCs/>
          <w:kern w:val="0"/>
          <w:sz w:val="24"/>
          <w:szCs w:val="24"/>
          <w:lang w:val="en-GB" w:eastAsia="en-US"/>
        </w:rPr>
        <w:t xml:space="preserve">Supplementary Material </w:t>
      </w:r>
      <w:r w:rsidR="002C714C">
        <w:rPr>
          <w:rFonts w:eastAsiaTheme="minorHAnsi"/>
          <w:b/>
          <w:bCs/>
          <w:kern w:val="0"/>
          <w:sz w:val="24"/>
          <w:szCs w:val="24"/>
          <w:lang w:val="en-GB" w:eastAsia="en-US"/>
        </w:rPr>
        <w:t>7</w:t>
      </w:r>
    </w:p>
    <w:p w14:paraId="13CFD833" w14:textId="005135F3" w:rsidR="00E64FE9" w:rsidRPr="00165A9D" w:rsidRDefault="00E64FE9" w:rsidP="00C543AD">
      <w:pPr>
        <w:pStyle w:val="Standard"/>
        <w:spacing w:line="480" w:lineRule="auto"/>
        <w:jc w:val="center"/>
        <w:rPr>
          <w:b/>
          <w:bCs/>
          <w:sz w:val="24"/>
          <w:szCs w:val="24"/>
          <w:lang w:val="en-US"/>
        </w:rPr>
      </w:pPr>
      <w:r w:rsidRPr="00165A9D">
        <w:rPr>
          <w:b/>
          <w:bCs/>
          <w:sz w:val="24"/>
          <w:szCs w:val="24"/>
          <w:lang w:val="en-US"/>
        </w:rPr>
        <w:t xml:space="preserve">Amazon amphibians: diversity, distribution patterns, conservation and </w:t>
      </w:r>
      <w:r w:rsidR="002C534E">
        <w:rPr>
          <w:b/>
          <w:color w:val="000000"/>
          <w:sz w:val="24"/>
          <w:szCs w:val="24"/>
          <w:lang w:val="en-US"/>
        </w:rPr>
        <w:t>sampling deficits</w:t>
      </w:r>
    </w:p>
    <w:p w14:paraId="37B514CB" w14:textId="4550FFA2" w:rsidR="009E7308" w:rsidRPr="00165A9D" w:rsidRDefault="009E7308" w:rsidP="00C543A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65A9D">
        <w:rPr>
          <w:rFonts w:ascii="Times New Roman" w:hAnsi="Times New Roman" w:cs="Times New Roman"/>
          <w:sz w:val="24"/>
          <w:szCs w:val="24"/>
        </w:rPr>
        <w:t xml:space="preserve">Marcos Penhacek, Thadeu Sobral de Souza, Jessie Pereira dos Santos, </w:t>
      </w:r>
      <w:r w:rsidR="00FB3528" w:rsidRPr="00165A9D">
        <w:rPr>
          <w:rFonts w:ascii="Times New Roman" w:hAnsi="Times New Roman" w:cs="Times New Roman"/>
          <w:sz w:val="24"/>
          <w:szCs w:val="24"/>
        </w:rPr>
        <w:t xml:space="preserve">Vinicius Guerra </w:t>
      </w:r>
      <w:r w:rsidRPr="00165A9D">
        <w:rPr>
          <w:rFonts w:ascii="Times New Roman" w:hAnsi="Times New Roman" w:cs="Times New Roman"/>
          <w:sz w:val="24"/>
          <w:szCs w:val="24"/>
        </w:rPr>
        <w:t>&amp; Domingos de Jesus Rodrigues</w:t>
      </w:r>
    </w:p>
    <w:bookmarkEnd w:id="0"/>
    <w:p w14:paraId="5AA76F4A" w14:textId="12DCCADA" w:rsidR="0075440B" w:rsidRPr="0075440B" w:rsidRDefault="0075440B" w:rsidP="0075440B">
      <w:pPr>
        <w:pStyle w:val="Standard"/>
        <w:spacing w:line="360" w:lineRule="auto"/>
        <w:jc w:val="both"/>
        <w:rPr>
          <w:rFonts w:eastAsiaTheme="minorHAnsi"/>
          <w:kern w:val="0"/>
          <w:sz w:val="24"/>
          <w:szCs w:val="24"/>
          <w:lang w:val="en-US" w:eastAsia="en-US"/>
        </w:rPr>
      </w:pPr>
      <w:r w:rsidRPr="0075440B">
        <w:rPr>
          <w:rFonts w:eastAsiaTheme="minorHAnsi"/>
          <w:b/>
          <w:bCs/>
          <w:kern w:val="0"/>
          <w:sz w:val="24"/>
          <w:szCs w:val="24"/>
          <w:lang w:val="en-US" w:eastAsia="en-US"/>
        </w:rPr>
        <w:t>Figure S1.</w:t>
      </w:r>
      <w:r w:rsidRPr="0075440B">
        <w:rPr>
          <w:rFonts w:eastAsiaTheme="minorHAnsi"/>
          <w:kern w:val="0"/>
          <w:sz w:val="24"/>
          <w:szCs w:val="24"/>
          <w:lang w:val="en-US" w:eastAsia="en-US"/>
        </w:rPr>
        <w:t xml:space="preserve"> Number of </w:t>
      </w:r>
      <w:r w:rsidR="006B16FF" w:rsidRPr="0075440B">
        <w:rPr>
          <w:rFonts w:eastAsiaTheme="minorHAnsi"/>
          <w:kern w:val="0"/>
          <w:sz w:val="24"/>
          <w:szCs w:val="24"/>
          <w:lang w:val="en-US" w:eastAsia="en-US"/>
        </w:rPr>
        <w:t>amphibians from the Amazon domain</w:t>
      </w:r>
      <w:r w:rsidR="006B16FF">
        <w:rPr>
          <w:rFonts w:eastAsiaTheme="minorHAnsi"/>
          <w:kern w:val="0"/>
          <w:sz w:val="24"/>
          <w:szCs w:val="24"/>
          <w:lang w:val="en-US" w:eastAsia="en-US"/>
        </w:rPr>
        <w:t>. S</w:t>
      </w:r>
      <w:r w:rsidRPr="0075440B">
        <w:rPr>
          <w:rFonts w:eastAsiaTheme="minorHAnsi"/>
          <w:kern w:val="0"/>
          <w:sz w:val="24"/>
          <w:szCs w:val="24"/>
          <w:lang w:val="en-US" w:eastAsia="en-US"/>
        </w:rPr>
        <w:t>ample sites (A) and records (B).</w:t>
      </w:r>
    </w:p>
    <w:p w14:paraId="3AD81DD1" w14:textId="17FA1BCF" w:rsidR="009E5598" w:rsidRPr="0075440B" w:rsidRDefault="00165A9D" w:rsidP="00C543AD">
      <w:pPr>
        <w:pStyle w:val="Standard"/>
        <w:spacing w:line="480" w:lineRule="auto"/>
        <w:jc w:val="both"/>
        <w:rPr>
          <w:sz w:val="24"/>
          <w:szCs w:val="24"/>
          <w:lang w:val="en-US"/>
        </w:rPr>
      </w:pPr>
      <w:r w:rsidRPr="00165A9D">
        <w:rPr>
          <w:noProof/>
          <w:sz w:val="24"/>
          <w:szCs w:val="24"/>
        </w:rPr>
        <w:drawing>
          <wp:inline distT="0" distB="0" distL="0" distR="0" wp14:anchorId="284F7B5F" wp14:editId="51B89B79">
            <wp:extent cx="5132997" cy="7419975"/>
            <wp:effectExtent l="0" t="0" r="0" b="0"/>
            <wp:docPr id="8" name="Imagem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0565" cy="74309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E5598" w:rsidRPr="0075440B" w:rsidSect="00D81941">
      <w:pgSz w:w="11906" w:h="16838"/>
      <w:pgMar w:top="1296" w:right="1296" w:bottom="864" w:left="1296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676141" w14:textId="77777777" w:rsidR="00D81941" w:rsidRDefault="00D81941" w:rsidP="00D629ED">
      <w:pPr>
        <w:spacing w:after="0" w:line="240" w:lineRule="auto"/>
      </w:pPr>
      <w:r>
        <w:separator/>
      </w:r>
    </w:p>
  </w:endnote>
  <w:endnote w:type="continuationSeparator" w:id="0">
    <w:p w14:paraId="330CA8C1" w14:textId="77777777" w:rsidR="00D81941" w:rsidRDefault="00D81941" w:rsidP="00D629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BF6F2DF" w14:textId="77777777" w:rsidR="00D81941" w:rsidRDefault="00D81941" w:rsidP="00D629ED">
      <w:pPr>
        <w:spacing w:after="0" w:line="240" w:lineRule="auto"/>
      </w:pPr>
      <w:r>
        <w:separator/>
      </w:r>
    </w:p>
  </w:footnote>
  <w:footnote w:type="continuationSeparator" w:id="0">
    <w:p w14:paraId="125F10EF" w14:textId="77777777" w:rsidR="00D81941" w:rsidRDefault="00D81941" w:rsidP="00D629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33A"/>
    <w:rsid w:val="00006E03"/>
    <w:rsid w:val="000137DF"/>
    <w:rsid w:val="00036895"/>
    <w:rsid w:val="0005161F"/>
    <w:rsid w:val="00063C14"/>
    <w:rsid w:val="0008566F"/>
    <w:rsid w:val="000B638D"/>
    <w:rsid w:val="000C5DF9"/>
    <w:rsid w:val="000D57DD"/>
    <w:rsid w:val="0012595C"/>
    <w:rsid w:val="00137D72"/>
    <w:rsid w:val="00161C22"/>
    <w:rsid w:val="00165A9D"/>
    <w:rsid w:val="00187482"/>
    <w:rsid w:val="001961B1"/>
    <w:rsid w:val="001A7E58"/>
    <w:rsid w:val="001B573D"/>
    <w:rsid w:val="001B7B66"/>
    <w:rsid w:val="00207982"/>
    <w:rsid w:val="0021295B"/>
    <w:rsid w:val="00230CCE"/>
    <w:rsid w:val="00240452"/>
    <w:rsid w:val="00243DDF"/>
    <w:rsid w:val="00292FC2"/>
    <w:rsid w:val="002B08B4"/>
    <w:rsid w:val="002C534E"/>
    <w:rsid w:val="002C714C"/>
    <w:rsid w:val="002D5492"/>
    <w:rsid w:val="002E2A39"/>
    <w:rsid w:val="002E3961"/>
    <w:rsid w:val="002F2580"/>
    <w:rsid w:val="0030033A"/>
    <w:rsid w:val="00302710"/>
    <w:rsid w:val="003324BC"/>
    <w:rsid w:val="00340F8C"/>
    <w:rsid w:val="00362F1B"/>
    <w:rsid w:val="00384E9F"/>
    <w:rsid w:val="0038618E"/>
    <w:rsid w:val="00394108"/>
    <w:rsid w:val="003A4839"/>
    <w:rsid w:val="003D6D3A"/>
    <w:rsid w:val="003E0F6C"/>
    <w:rsid w:val="004344A0"/>
    <w:rsid w:val="0043511B"/>
    <w:rsid w:val="00466E1E"/>
    <w:rsid w:val="004A37D3"/>
    <w:rsid w:val="004D0CE0"/>
    <w:rsid w:val="004E03D3"/>
    <w:rsid w:val="00500EC5"/>
    <w:rsid w:val="00501AF3"/>
    <w:rsid w:val="005106E9"/>
    <w:rsid w:val="005152F1"/>
    <w:rsid w:val="00531B73"/>
    <w:rsid w:val="00536FB6"/>
    <w:rsid w:val="005816F6"/>
    <w:rsid w:val="005B359A"/>
    <w:rsid w:val="005E07D1"/>
    <w:rsid w:val="006027C5"/>
    <w:rsid w:val="00660F98"/>
    <w:rsid w:val="006918CE"/>
    <w:rsid w:val="006A4F6C"/>
    <w:rsid w:val="006B16FF"/>
    <w:rsid w:val="006C2B7F"/>
    <w:rsid w:val="006E72F7"/>
    <w:rsid w:val="00734A93"/>
    <w:rsid w:val="0075440B"/>
    <w:rsid w:val="0075688F"/>
    <w:rsid w:val="00780378"/>
    <w:rsid w:val="007853C4"/>
    <w:rsid w:val="0079142C"/>
    <w:rsid w:val="007A5FB4"/>
    <w:rsid w:val="007B22C0"/>
    <w:rsid w:val="007E2B16"/>
    <w:rsid w:val="007F6BEF"/>
    <w:rsid w:val="008051EA"/>
    <w:rsid w:val="0084524E"/>
    <w:rsid w:val="00855D1B"/>
    <w:rsid w:val="0089387F"/>
    <w:rsid w:val="008955CC"/>
    <w:rsid w:val="008A5764"/>
    <w:rsid w:val="008B362C"/>
    <w:rsid w:val="008B5BCD"/>
    <w:rsid w:val="008F44A3"/>
    <w:rsid w:val="00905C53"/>
    <w:rsid w:val="00912E67"/>
    <w:rsid w:val="00941543"/>
    <w:rsid w:val="00943C9A"/>
    <w:rsid w:val="009C5263"/>
    <w:rsid w:val="009D3398"/>
    <w:rsid w:val="009E5598"/>
    <w:rsid w:val="009E7308"/>
    <w:rsid w:val="00A045DE"/>
    <w:rsid w:val="00A62B0C"/>
    <w:rsid w:val="00A74EE2"/>
    <w:rsid w:val="00A83773"/>
    <w:rsid w:val="00A856D3"/>
    <w:rsid w:val="00AB0C9F"/>
    <w:rsid w:val="00AC2107"/>
    <w:rsid w:val="00AC49FF"/>
    <w:rsid w:val="00AD6416"/>
    <w:rsid w:val="00B31EC8"/>
    <w:rsid w:val="00B402EA"/>
    <w:rsid w:val="00B93B8B"/>
    <w:rsid w:val="00BA0075"/>
    <w:rsid w:val="00BB3E3E"/>
    <w:rsid w:val="00BD2EB6"/>
    <w:rsid w:val="00BD3F73"/>
    <w:rsid w:val="00BD7B59"/>
    <w:rsid w:val="00BF3939"/>
    <w:rsid w:val="00C46E45"/>
    <w:rsid w:val="00C5141E"/>
    <w:rsid w:val="00C543AD"/>
    <w:rsid w:val="00C9207F"/>
    <w:rsid w:val="00CA72EA"/>
    <w:rsid w:val="00CD5B7D"/>
    <w:rsid w:val="00CE6AAC"/>
    <w:rsid w:val="00D005D7"/>
    <w:rsid w:val="00D04DA0"/>
    <w:rsid w:val="00D150F4"/>
    <w:rsid w:val="00D358EF"/>
    <w:rsid w:val="00D443FB"/>
    <w:rsid w:val="00D44592"/>
    <w:rsid w:val="00D629ED"/>
    <w:rsid w:val="00D81941"/>
    <w:rsid w:val="00D83BE8"/>
    <w:rsid w:val="00D933CD"/>
    <w:rsid w:val="00DA1444"/>
    <w:rsid w:val="00DB0273"/>
    <w:rsid w:val="00DD081B"/>
    <w:rsid w:val="00DE5054"/>
    <w:rsid w:val="00DE5307"/>
    <w:rsid w:val="00DF669A"/>
    <w:rsid w:val="00E64FE9"/>
    <w:rsid w:val="00E65A5E"/>
    <w:rsid w:val="00E673A0"/>
    <w:rsid w:val="00EA70B4"/>
    <w:rsid w:val="00EC20E6"/>
    <w:rsid w:val="00EF59B7"/>
    <w:rsid w:val="00F5445D"/>
    <w:rsid w:val="00F84C85"/>
    <w:rsid w:val="00FA31EE"/>
    <w:rsid w:val="00FA7977"/>
    <w:rsid w:val="00FB3528"/>
    <w:rsid w:val="00FC6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990C3"/>
  <w15:docId w15:val="{E826A8F3-A99D-4D1F-8987-AFC808692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531B73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qFormat/>
    <w:rsid w:val="00531B73"/>
    <w:pPr>
      <w:suppressAutoHyphens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kern w:val="3"/>
      <w:sz w:val="20"/>
      <w:szCs w:val="20"/>
      <w:lang w:eastAsia="zh-CN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2F25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F2580"/>
    <w:rPr>
      <w:rFonts w:ascii="Segoe UI" w:hAnsi="Segoe UI" w:cs="Segoe UI"/>
      <w:sz w:val="18"/>
      <w:szCs w:val="18"/>
    </w:rPr>
  </w:style>
  <w:style w:type="paragraph" w:styleId="Reviso">
    <w:name w:val="Revision"/>
    <w:hidden/>
    <w:uiPriority w:val="99"/>
    <w:semiHidden/>
    <w:rsid w:val="0075688F"/>
    <w:pPr>
      <w:spacing w:after="0" w:line="240" w:lineRule="auto"/>
    </w:pPr>
  </w:style>
  <w:style w:type="character" w:styleId="Refdecomentrio">
    <w:name w:val="annotation reference"/>
    <w:basedOn w:val="Fontepargpadro"/>
    <w:uiPriority w:val="99"/>
    <w:semiHidden/>
    <w:unhideWhenUsed/>
    <w:rsid w:val="0075688F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75688F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75688F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5688F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5688F"/>
    <w:rPr>
      <w:b/>
      <w:bCs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D629E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D629ED"/>
  </w:style>
  <w:style w:type="paragraph" w:styleId="Rodap">
    <w:name w:val="footer"/>
    <w:basedOn w:val="Normal"/>
    <w:link w:val="RodapChar"/>
    <w:uiPriority w:val="99"/>
    <w:unhideWhenUsed/>
    <w:rsid w:val="00D629E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D629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1696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1.wdp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45C809-C555-4F6D-877E-5F7B7D5F86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7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</dc:creator>
  <cp:keywords/>
  <dc:description/>
  <cp:lastModifiedBy>Marcus</cp:lastModifiedBy>
  <cp:revision>8</cp:revision>
  <dcterms:created xsi:type="dcterms:W3CDTF">2023-07-10T13:37:00Z</dcterms:created>
  <dcterms:modified xsi:type="dcterms:W3CDTF">2024-04-27T17:37:00Z</dcterms:modified>
</cp:coreProperties>
</file>